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90813E" w14:textId="77777777" w:rsidR="00871333" w:rsidRDefault="00871333" w:rsidP="00871333">
      <w:pPr>
        <w:pStyle w:val="SupplementaryMaterial"/>
        <w:rPr>
          <w:b w:val="0"/>
        </w:rPr>
      </w:pPr>
      <w:r>
        <w:t>Supplementary Material</w:t>
      </w:r>
    </w:p>
    <w:p w14:paraId="01A904BC" w14:textId="37B82FCC" w:rsidR="007444C2" w:rsidRPr="00092EFF" w:rsidRDefault="00871333" w:rsidP="00092EFF">
      <w:pPr>
        <w:spacing w:after="240"/>
        <w:jc w:val="center"/>
        <w:rPr>
          <w:ins w:id="0" w:author="Nuria Montes " w:date="2017-10-25T10:31:00Z"/>
          <w:rFonts w:ascii="Times New Roman" w:hAnsi="Times New Roman" w:cs="Times New Roman"/>
          <w:b/>
          <w:lang w:val="en-GB"/>
        </w:rPr>
      </w:pPr>
      <w:r w:rsidRPr="00CA7E47">
        <w:rPr>
          <w:rFonts w:ascii="Times New Roman" w:eastAsia="Times New Roman" w:hAnsi="Times New Roman" w:cs="Times New Roman"/>
          <w:b/>
          <w:sz w:val="32"/>
          <w:lang w:val="en" w:eastAsia="es-ES"/>
        </w:rPr>
        <w:t xml:space="preserve">Ecological factors affecting </w:t>
      </w:r>
      <w:r>
        <w:rPr>
          <w:rFonts w:ascii="Times New Roman" w:eastAsia="Times New Roman" w:hAnsi="Times New Roman" w:cs="Times New Roman"/>
          <w:b/>
          <w:sz w:val="32"/>
          <w:lang w:val="en" w:eastAsia="es-ES"/>
        </w:rPr>
        <w:t xml:space="preserve">the </w:t>
      </w:r>
      <w:r w:rsidR="00417EB9">
        <w:rPr>
          <w:rFonts w:ascii="Times New Roman" w:eastAsia="Times New Roman" w:hAnsi="Times New Roman" w:cs="Times New Roman"/>
          <w:b/>
          <w:sz w:val="32"/>
          <w:lang w:val="en" w:eastAsia="es-ES"/>
        </w:rPr>
        <w:t xml:space="preserve">infection risk and population genetic diversity </w:t>
      </w:r>
      <w:r>
        <w:rPr>
          <w:rFonts w:ascii="Times New Roman" w:eastAsia="Times New Roman" w:hAnsi="Times New Roman" w:cs="Times New Roman"/>
          <w:b/>
          <w:sz w:val="32"/>
          <w:lang w:val="en" w:eastAsia="es-ES"/>
        </w:rPr>
        <w:t xml:space="preserve">of </w:t>
      </w:r>
      <w:r w:rsidRPr="00CA7E47">
        <w:rPr>
          <w:rFonts w:ascii="Times New Roman" w:eastAsia="Times New Roman" w:hAnsi="Times New Roman" w:cs="Times New Roman"/>
          <w:b/>
          <w:sz w:val="32"/>
          <w:lang w:val="en" w:eastAsia="es-ES"/>
        </w:rPr>
        <w:t xml:space="preserve">a novel potyvirus in </w:t>
      </w:r>
      <w:r w:rsidR="00417EB9">
        <w:rPr>
          <w:rFonts w:ascii="Times New Roman" w:eastAsia="Times New Roman" w:hAnsi="Times New Roman" w:cs="Times New Roman"/>
          <w:b/>
          <w:sz w:val="32"/>
          <w:lang w:val="en" w:eastAsia="es-ES"/>
        </w:rPr>
        <w:t>its native</w:t>
      </w:r>
      <w:r w:rsidRPr="00CA7E47">
        <w:rPr>
          <w:rFonts w:ascii="Times New Roman" w:eastAsia="Times New Roman" w:hAnsi="Times New Roman" w:cs="Times New Roman"/>
          <w:b/>
          <w:sz w:val="32"/>
          <w:lang w:val="en" w:eastAsia="es-ES"/>
        </w:rPr>
        <w:t xml:space="preserve"> wild ecosystem</w:t>
      </w:r>
    </w:p>
    <w:p w14:paraId="16142324" w14:textId="77777777" w:rsidR="00871333" w:rsidRPr="00024B41" w:rsidRDefault="00871333" w:rsidP="00871333">
      <w:pPr>
        <w:spacing w:after="240"/>
        <w:rPr>
          <w:rFonts w:ascii="Times New Roman" w:hAnsi="Times New Roman" w:cs="Times New Roman"/>
          <w:b/>
          <w:vertAlign w:val="superscript"/>
        </w:rPr>
      </w:pPr>
      <w:r w:rsidRPr="00024B41">
        <w:rPr>
          <w:rFonts w:ascii="Times New Roman" w:hAnsi="Times New Roman" w:cs="Times New Roman"/>
          <w:b/>
        </w:rPr>
        <w:t>Cristina Rodríguez-Nevado, Nuria Montes &amp; Israel Pagán</w:t>
      </w:r>
      <w:r w:rsidRPr="00024B41">
        <w:rPr>
          <w:rFonts w:ascii="Times New Roman" w:hAnsi="Times New Roman" w:cs="Times New Roman"/>
          <w:b/>
          <w:vertAlign w:val="superscript"/>
        </w:rPr>
        <w:t>*</w:t>
      </w:r>
    </w:p>
    <w:p w14:paraId="34892DAF" w14:textId="1F26BAF8" w:rsidR="00871333" w:rsidRPr="00115198" w:rsidRDefault="00871333" w:rsidP="00871333">
      <w:pPr>
        <w:rPr>
          <w:rFonts w:ascii="Times New Roman" w:hAnsi="Times New Roman" w:cs="Times New Roman"/>
        </w:rPr>
      </w:pPr>
      <w:r w:rsidRPr="00871333">
        <w:rPr>
          <w:rFonts w:cs="Times New Roman"/>
          <w:b/>
        </w:rPr>
        <w:t xml:space="preserve">* </w:t>
      </w:r>
      <w:proofErr w:type="spellStart"/>
      <w:r w:rsidRPr="00871333">
        <w:rPr>
          <w:rFonts w:cs="Times New Roman"/>
          <w:b/>
        </w:rPr>
        <w:t>Correspondence</w:t>
      </w:r>
      <w:proofErr w:type="spellEnd"/>
      <w:r w:rsidRPr="00871333">
        <w:rPr>
          <w:rFonts w:cs="Times New Roman"/>
          <w:b/>
        </w:rPr>
        <w:t xml:space="preserve">: </w:t>
      </w:r>
      <w:r w:rsidRPr="00CA7E47">
        <w:rPr>
          <w:rFonts w:ascii="Times New Roman" w:hAnsi="Times New Roman" w:cs="Times New Roman"/>
          <w:bCs/>
        </w:rPr>
        <w:t xml:space="preserve">Dr. </w:t>
      </w:r>
      <w:r w:rsidRPr="00CA7E47">
        <w:rPr>
          <w:rFonts w:ascii="Times New Roman" w:hAnsi="Times New Roman" w:cs="Times New Roman"/>
        </w:rPr>
        <w:t>Israel Pagán</w:t>
      </w:r>
      <w:r>
        <w:rPr>
          <w:rFonts w:ascii="Times New Roman" w:hAnsi="Times New Roman" w:cs="Times New Roman"/>
        </w:rPr>
        <w:t xml:space="preserve">: </w:t>
      </w:r>
      <w:r w:rsidRPr="00024B41">
        <w:rPr>
          <w:rFonts w:ascii="Times New Roman" w:hAnsi="Times New Roman" w:cs="Times New Roman"/>
        </w:rPr>
        <w:t>jesusisrael.pagan@upm.es</w:t>
      </w:r>
    </w:p>
    <w:p w14:paraId="429001AF" w14:textId="77777777" w:rsidR="00862EA2" w:rsidRDefault="00862EA2" w:rsidP="00862EA2">
      <w:pPr>
        <w:ind w:left="-284"/>
        <w:jc w:val="both"/>
        <w:rPr>
          <w:rFonts w:ascii="Times New Roman" w:eastAsia="Times New Roman" w:hAnsi="Times New Roman" w:cs="Times New Roman"/>
          <w:b/>
          <w:bCs/>
          <w:color w:val="000000"/>
          <w:lang w:eastAsia="es-ES"/>
        </w:rPr>
      </w:pPr>
    </w:p>
    <w:p w14:paraId="68B7A222" w14:textId="77777777" w:rsidR="00BB5A1A" w:rsidRDefault="00BB5A1A" w:rsidP="00862EA2">
      <w:pPr>
        <w:ind w:left="-284"/>
        <w:jc w:val="both"/>
        <w:rPr>
          <w:rFonts w:ascii="Times New Roman" w:eastAsia="Times New Roman" w:hAnsi="Times New Roman" w:cs="Times New Roman"/>
          <w:b/>
          <w:bCs/>
          <w:color w:val="000000"/>
          <w:lang w:eastAsia="es-ES"/>
        </w:rPr>
      </w:pPr>
    </w:p>
    <w:p w14:paraId="67D3F46D" w14:textId="77777777" w:rsidR="00BB5A1A" w:rsidRPr="00092EFF" w:rsidRDefault="00BB5A1A" w:rsidP="00862EA2">
      <w:pPr>
        <w:ind w:left="-284"/>
        <w:jc w:val="both"/>
        <w:rPr>
          <w:rFonts w:ascii="Times New Roman" w:eastAsia="Times New Roman" w:hAnsi="Times New Roman" w:cs="Times New Roman"/>
          <w:b/>
          <w:bCs/>
          <w:color w:val="000000"/>
          <w:lang w:eastAsia="es-ES"/>
        </w:rPr>
      </w:pPr>
    </w:p>
    <w:p w14:paraId="486291A0" w14:textId="0D86B6C1" w:rsidR="005B02C1" w:rsidRPr="002A4C20" w:rsidRDefault="00871333" w:rsidP="005B02C1">
      <w:pPr>
        <w:rPr>
          <w:rFonts w:ascii="Times New Roman" w:eastAsia="Times New Roman" w:hAnsi="Times New Roman" w:cs="Times New Roman"/>
          <w:bCs/>
          <w:color w:val="000000"/>
          <w:lang w:val="en-US" w:eastAsia="es-ES"/>
        </w:rPr>
      </w:pPr>
      <w:proofErr w:type="gramStart"/>
      <w:r w:rsidRPr="00516C19">
        <w:rPr>
          <w:b/>
          <w:lang w:val="en-US"/>
        </w:rPr>
        <w:t>Supplementary</w:t>
      </w:r>
      <w:r>
        <w:rPr>
          <w:rFonts w:ascii="Times New Roman" w:eastAsia="Times New Roman" w:hAnsi="Times New Roman" w:cs="Times New Roman"/>
          <w:b/>
          <w:bCs/>
          <w:color w:val="000000"/>
          <w:lang w:val="en-US" w:eastAsia="es-ES"/>
        </w:rPr>
        <w:t xml:space="preserve"> </w:t>
      </w:r>
      <w:r w:rsidR="00862EA2">
        <w:rPr>
          <w:rFonts w:ascii="Times New Roman" w:eastAsia="Times New Roman" w:hAnsi="Times New Roman" w:cs="Times New Roman"/>
          <w:b/>
          <w:bCs/>
          <w:color w:val="000000"/>
          <w:lang w:val="en-US" w:eastAsia="es-ES"/>
        </w:rPr>
        <w:t>Table S2</w:t>
      </w:r>
      <w:r w:rsidR="005B02C1" w:rsidRPr="002A4C20">
        <w:rPr>
          <w:rFonts w:ascii="Times New Roman" w:eastAsia="Times New Roman" w:hAnsi="Times New Roman" w:cs="Times New Roman"/>
          <w:b/>
          <w:bCs/>
          <w:color w:val="000000"/>
          <w:lang w:val="en-US" w:eastAsia="es-ES"/>
        </w:rPr>
        <w:t>.</w:t>
      </w:r>
      <w:proofErr w:type="gramEnd"/>
      <w:r w:rsidR="005B02C1" w:rsidRPr="002A4C20">
        <w:rPr>
          <w:rFonts w:ascii="Times New Roman" w:eastAsia="Times New Roman" w:hAnsi="Times New Roman" w:cs="Times New Roman"/>
          <w:b/>
          <w:bCs/>
          <w:color w:val="000000"/>
          <w:lang w:val="en-US" w:eastAsia="es-ES"/>
        </w:rPr>
        <w:t xml:space="preserve"> </w:t>
      </w:r>
      <w:r w:rsidR="00EE5EFE" w:rsidRPr="002A4C20">
        <w:rPr>
          <w:rFonts w:ascii="Times New Roman" w:eastAsia="Times New Roman" w:hAnsi="Times New Roman" w:cs="Times New Roman"/>
          <w:bCs/>
          <w:color w:val="000000"/>
          <w:lang w:val="en-US" w:eastAsia="es-ES"/>
        </w:rPr>
        <w:t>Specific p</w:t>
      </w:r>
      <w:r w:rsidR="005B02C1" w:rsidRPr="002A4C20">
        <w:rPr>
          <w:rFonts w:ascii="Times New Roman" w:eastAsia="Times New Roman" w:hAnsi="Times New Roman" w:cs="Times New Roman"/>
          <w:bCs/>
          <w:color w:val="000000"/>
          <w:lang w:val="en-US" w:eastAsia="es-ES"/>
        </w:rPr>
        <w:t xml:space="preserve">rimers designed </w:t>
      </w:r>
      <w:r w:rsidR="00EE5EFE" w:rsidRPr="002A4C20">
        <w:rPr>
          <w:rFonts w:ascii="Times New Roman" w:eastAsia="Times New Roman" w:hAnsi="Times New Roman" w:cs="Times New Roman"/>
          <w:bCs/>
          <w:color w:val="000000"/>
          <w:lang w:val="en-US" w:eastAsia="es-ES"/>
        </w:rPr>
        <w:t>to obtain the full-length genomic sequence of MeRV-ParP17.</w:t>
      </w:r>
    </w:p>
    <w:p w14:paraId="087971FB" w14:textId="77777777" w:rsidR="005B02C1" w:rsidRPr="002A4C20" w:rsidRDefault="005B02C1" w:rsidP="005B02C1">
      <w:pPr>
        <w:rPr>
          <w:rFonts w:ascii="Times New Roman" w:eastAsia="Times New Roman" w:hAnsi="Times New Roman" w:cs="Times New Roman"/>
          <w:bCs/>
          <w:color w:val="000000"/>
          <w:lang w:val="en-US" w:eastAsia="es-ES"/>
        </w:rPr>
      </w:pPr>
    </w:p>
    <w:tbl>
      <w:tblPr>
        <w:tblW w:w="7380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2520"/>
        <w:gridCol w:w="3620"/>
        <w:gridCol w:w="1240"/>
      </w:tblGrid>
      <w:tr w:rsidR="005B02C1" w:rsidRPr="002A4C20" w14:paraId="0321B78E" w14:textId="77777777" w:rsidTr="007444C2">
        <w:trPr>
          <w:trHeight w:val="240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166F45" w14:textId="77777777" w:rsidR="005B02C1" w:rsidRPr="002A4C20" w:rsidRDefault="005B02C1" w:rsidP="007444C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imer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B76FAD" w14:textId="77777777" w:rsidR="005B02C1" w:rsidRPr="002A4C20" w:rsidRDefault="005B02C1" w:rsidP="005B0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2A4C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equence</w:t>
            </w:r>
            <w:proofErr w:type="spellEnd"/>
            <w:r w:rsidRPr="002A4C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 (5'–3'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440FDF" w14:textId="77777777" w:rsidR="005B02C1" w:rsidRPr="002A4C20" w:rsidRDefault="005B02C1" w:rsidP="005B02C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osition</w:t>
            </w:r>
            <w:r w:rsidRPr="002A4C2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s-ES"/>
              </w:rPr>
              <w:t>1</w:t>
            </w:r>
          </w:p>
        </w:tc>
      </w:tr>
      <w:tr w:rsidR="005B02C1" w:rsidRPr="002A4C20" w14:paraId="01033880" w14:textId="77777777" w:rsidTr="007444C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B7863" w14:textId="77777777" w:rsidR="005B02C1" w:rsidRPr="002A4C20" w:rsidRDefault="005B02C1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MERV-P1 5UTR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or</w:t>
            </w:r>
            <w:proofErr w:type="spell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6317A" w14:textId="77777777" w:rsidR="005B02C1" w:rsidRPr="002A4C20" w:rsidRDefault="005B02C1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GTATCATCAGAGACCCGT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4F90C" w14:textId="77777777" w:rsidR="005B02C1" w:rsidRPr="002A4C20" w:rsidRDefault="005B02C1" w:rsidP="005B02C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0-119</w:t>
            </w:r>
          </w:p>
        </w:tc>
      </w:tr>
      <w:tr w:rsidR="005B02C1" w:rsidRPr="002A4C20" w14:paraId="23AB461A" w14:textId="77777777" w:rsidTr="007444C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B32C8" w14:textId="77777777" w:rsidR="005B02C1" w:rsidRPr="002A4C20" w:rsidRDefault="005B02C1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MERV-P1 5UTR </w:t>
            </w:r>
            <w:proofErr w:type="spellStart"/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ev</w:t>
            </w:r>
            <w:proofErr w:type="spellEnd"/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809E9" w14:textId="77777777" w:rsidR="005B02C1" w:rsidRPr="002A4C20" w:rsidRDefault="005B02C1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ACGTACGTGTTGGAGAGC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0FA32" w14:textId="77777777" w:rsidR="005B02C1" w:rsidRPr="002A4C20" w:rsidRDefault="005B02C1" w:rsidP="005B02C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4-333</w:t>
            </w:r>
          </w:p>
        </w:tc>
      </w:tr>
      <w:tr w:rsidR="005B02C1" w:rsidRPr="002A4C20" w14:paraId="31D1DC09" w14:textId="77777777" w:rsidTr="007444C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D29AF" w14:textId="77777777" w:rsidR="005B02C1" w:rsidRPr="002A4C20" w:rsidRDefault="005B02C1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RV-P1For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52167" w14:textId="77777777" w:rsidR="005B02C1" w:rsidRPr="002A4C20" w:rsidRDefault="005B02C1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ATGTGAAACTGATCTTA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F2597" w14:textId="77777777" w:rsidR="005B02C1" w:rsidRPr="002A4C20" w:rsidRDefault="005B02C1" w:rsidP="005B02C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3-241</w:t>
            </w:r>
          </w:p>
        </w:tc>
      </w:tr>
      <w:tr w:rsidR="005B02C1" w:rsidRPr="002A4C20" w14:paraId="587A84E6" w14:textId="77777777" w:rsidTr="007444C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3185D" w14:textId="77777777" w:rsidR="005B02C1" w:rsidRPr="002A4C20" w:rsidRDefault="005B02C1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RV-P1Rev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A927C" w14:textId="77777777" w:rsidR="005B02C1" w:rsidRPr="002A4C20" w:rsidRDefault="005B02C1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TATTGCAAGGGAATAGTG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26BB3" w14:textId="77777777" w:rsidR="005B02C1" w:rsidRPr="002A4C20" w:rsidRDefault="005B02C1" w:rsidP="005B02C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85-1204</w:t>
            </w:r>
          </w:p>
        </w:tc>
      </w:tr>
      <w:tr w:rsidR="005B02C1" w:rsidRPr="002A4C20" w14:paraId="7CF8939F" w14:textId="77777777" w:rsidTr="007444C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94158" w14:textId="77777777" w:rsidR="005B02C1" w:rsidRPr="002A4C20" w:rsidRDefault="005B02C1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RV-For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CCC58" w14:textId="77777777" w:rsidR="005B02C1" w:rsidRPr="002A4C20" w:rsidRDefault="005B02C1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TAGCTAGCTGTGGTTCG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84414" w14:textId="77777777" w:rsidR="005B02C1" w:rsidRPr="002A4C20" w:rsidRDefault="005B02C1" w:rsidP="005B02C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97-1015</w:t>
            </w:r>
          </w:p>
        </w:tc>
      </w:tr>
      <w:tr w:rsidR="005B02C1" w:rsidRPr="002A4C20" w14:paraId="0FD4F9BD" w14:textId="77777777" w:rsidTr="007444C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42B3A" w14:textId="77777777" w:rsidR="005B02C1" w:rsidRPr="002A4C20" w:rsidRDefault="005B02C1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RV-Rev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B42A3" w14:textId="77777777" w:rsidR="005B02C1" w:rsidRPr="002A4C20" w:rsidRDefault="005B02C1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CTTTGAGCGTTCCTCCGA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836A4" w14:textId="77777777" w:rsidR="005B02C1" w:rsidRPr="002A4C20" w:rsidRDefault="005B02C1" w:rsidP="005B02C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68-1987</w:t>
            </w:r>
          </w:p>
        </w:tc>
      </w:tr>
      <w:tr w:rsidR="005B02C1" w:rsidRPr="002A4C20" w14:paraId="537702D7" w14:textId="77777777" w:rsidTr="007444C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D7810" w14:textId="77777777" w:rsidR="005B02C1" w:rsidRPr="002A4C20" w:rsidRDefault="005B02C1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RV-For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3E4B1" w14:textId="77777777" w:rsidR="005B02C1" w:rsidRPr="002A4C20" w:rsidRDefault="005B02C1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CAACTTCGAAGCAGCAAA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91CE9" w14:textId="77777777" w:rsidR="005B02C1" w:rsidRPr="002A4C20" w:rsidRDefault="005B02C1" w:rsidP="005B02C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53-1872</w:t>
            </w:r>
          </w:p>
        </w:tc>
      </w:tr>
      <w:tr w:rsidR="005B02C1" w:rsidRPr="002A4C20" w14:paraId="6086E48F" w14:textId="77777777" w:rsidTr="007444C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4E293" w14:textId="77777777" w:rsidR="005B02C1" w:rsidRPr="002A4C20" w:rsidRDefault="005B02C1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RV-Rev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4ED88" w14:textId="77777777" w:rsidR="005B02C1" w:rsidRPr="002A4C20" w:rsidRDefault="005B02C1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TGCACACTCCATGACC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942DC" w14:textId="77777777" w:rsidR="005B02C1" w:rsidRPr="002A4C20" w:rsidRDefault="005B02C1" w:rsidP="005B02C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12-2829</w:t>
            </w:r>
          </w:p>
        </w:tc>
      </w:tr>
      <w:tr w:rsidR="005B02C1" w:rsidRPr="002A4C20" w14:paraId="5E329508" w14:textId="77777777" w:rsidTr="007444C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B3EB5" w14:textId="77777777" w:rsidR="005B02C1" w:rsidRPr="002A4C20" w:rsidRDefault="005B02C1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RV-For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169CB" w14:textId="77777777" w:rsidR="005B02C1" w:rsidRPr="002A4C20" w:rsidRDefault="005B02C1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CGAGTTAGATCAGTGTT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44186" w14:textId="77777777" w:rsidR="005B02C1" w:rsidRPr="002A4C20" w:rsidRDefault="005B02C1" w:rsidP="005B02C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53-2771</w:t>
            </w:r>
          </w:p>
        </w:tc>
      </w:tr>
      <w:tr w:rsidR="005B02C1" w:rsidRPr="002A4C20" w14:paraId="52A59125" w14:textId="77777777" w:rsidTr="007444C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C4E90" w14:textId="77777777" w:rsidR="005B02C1" w:rsidRPr="002A4C20" w:rsidRDefault="005B02C1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RV-Rev3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ED16B" w14:textId="77777777" w:rsidR="005B02C1" w:rsidRPr="002A4C20" w:rsidRDefault="005B02C1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ACCGCGGACTAGTATGT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4A6F4" w14:textId="77777777" w:rsidR="005B02C1" w:rsidRPr="002A4C20" w:rsidRDefault="005B02C1" w:rsidP="005B02C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09-3727</w:t>
            </w:r>
          </w:p>
        </w:tc>
      </w:tr>
      <w:tr w:rsidR="005B02C1" w:rsidRPr="002A4C20" w14:paraId="7E9FF80E" w14:textId="77777777" w:rsidTr="007444C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E133F" w14:textId="77777777" w:rsidR="005B02C1" w:rsidRPr="002A4C20" w:rsidRDefault="005B02C1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RV-For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52822" w14:textId="77777777" w:rsidR="005B02C1" w:rsidRPr="002A4C20" w:rsidRDefault="005B02C1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TAAGAGGGAGTCAGACAA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18ECC" w14:textId="77777777" w:rsidR="005B02C1" w:rsidRPr="002A4C20" w:rsidRDefault="005B02C1" w:rsidP="005B02C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53-3572</w:t>
            </w:r>
          </w:p>
        </w:tc>
      </w:tr>
      <w:tr w:rsidR="005B02C1" w:rsidRPr="002A4C20" w14:paraId="533C7228" w14:textId="77777777" w:rsidTr="007444C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C2A05" w14:textId="77777777" w:rsidR="005B02C1" w:rsidRPr="002A4C20" w:rsidRDefault="005B02C1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RV-Rev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4E240" w14:textId="77777777" w:rsidR="005B02C1" w:rsidRPr="002A4C20" w:rsidRDefault="005B02C1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TACACGTCCAAGTCTCT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88253" w14:textId="77777777" w:rsidR="005B02C1" w:rsidRPr="002A4C20" w:rsidRDefault="005B02C1" w:rsidP="005B02C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522-4540</w:t>
            </w:r>
          </w:p>
        </w:tc>
      </w:tr>
      <w:tr w:rsidR="005B02C1" w:rsidRPr="002A4C20" w14:paraId="130F093F" w14:textId="77777777" w:rsidTr="007444C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457B9" w14:textId="77777777" w:rsidR="005B02C1" w:rsidRPr="002A4C20" w:rsidRDefault="005B02C1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RV-For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64353" w14:textId="77777777" w:rsidR="005B02C1" w:rsidRPr="002A4C20" w:rsidRDefault="005B02C1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AAGGTGTCGTTGATTTC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1AF4D" w14:textId="77777777" w:rsidR="005B02C1" w:rsidRPr="002A4C20" w:rsidRDefault="005B02C1" w:rsidP="005B02C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420-4438</w:t>
            </w:r>
          </w:p>
        </w:tc>
      </w:tr>
      <w:tr w:rsidR="005B02C1" w:rsidRPr="002A4C20" w14:paraId="55687348" w14:textId="77777777" w:rsidTr="007444C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27B6C" w14:textId="77777777" w:rsidR="005B02C1" w:rsidRPr="002A4C20" w:rsidRDefault="005B02C1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RV-Rev5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5A74B" w14:textId="77777777" w:rsidR="005B02C1" w:rsidRPr="002A4C20" w:rsidRDefault="005B02C1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CATCGTGAGCTAACAAT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F9F8B" w14:textId="77777777" w:rsidR="005B02C1" w:rsidRPr="002A4C20" w:rsidRDefault="005B02C1" w:rsidP="005B02C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529-5447</w:t>
            </w:r>
          </w:p>
        </w:tc>
      </w:tr>
      <w:tr w:rsidR="005B02C1" w:rsidRPr="002A4C20" w14:paraId="72484FA6" w14:textId="77777777" w:rsidTr="007444C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B7E8E" w14:textId="77777777" w:rsidR="005B02C1" w:rsidRPr="002A4C20" w:rsidRDefault="005B02C1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RV-For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2C88D" w14:textId="77777777" w:rsidR="005B02C1" w:rsidRPr="002A4C20" w:rsidRDefault="005B02C1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TGCGAGCTCAGTTGATG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4C78D" w14:textId="77777777" w:rsidR="005B02C1" w:rsidRPr="002A4C20" w:rsidRDefault="005B02C1" w:rsidP="005B02C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278-5296</w:t>
            </w:r>
          </w:p>
        </w:tc>
      </w:tr>
      <w:tr w:rsidR="005B02C1" w:rsidRPr="002A4C20" w14:paraId="787E74C5" w14:textId="77777777" w:rsidTr="007444C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494EE" w14:textId="77777777" w:rsidR="005B02C1" w:rsidRPr="002A4C20" w:rsidRDefault="005B02C1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RV-Rev6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25198" w14:textId="77777777" w:rsidR="005B02C1" w:rsidRPr="002A4C20" w:rsidRDefault="005B02C1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GACACTTGAAGATACCA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0F39C" w14:textId="77777777" w:rsidR="005B02C1" w:rsidRPr="002A4C20" w:rsidRDefault="005B02C1" w:rsidP="005B02C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87-6305</w:t>
            </w:r>
          </w:p>
        </w:tc>
      </w:tr>
      <w:tr w:rsidR="005B02C1" w:rsidRPr="002A4C20" w14:paraId="38C8BAEB" w14:textId="77777777" w:rsidTr="007444C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2A640" w14:textId="77777777" w:rsidR="005B02C1" w:rsidRPr="002A4C20" w:rsidRDefault="005B02C1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RV-For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0A251" w14:textId="77777777" w:rsidR="005B02C1" w:rsidRPr="002A4C20" w:rsidRDefault="005B02C1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CATGCGCGATTACAATCC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FD8B0" w14:textId="77777777" w:rsidR="005B02C1" w:rsidRPr="002A4C20" w:rsidRDefault="005B02C1" w:rsidP="005B02C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126-6143</w:t>
            </w:r>
          </w:p>
        </w:tc>
      </w:tr>
      <w:tr w:rsidR="005B02C1" w:rsidRPr="002A4C20" w14:paraId="28BB262F" w14:textId="77777777" w:rsidTr="007444C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7A131" w14:textId="77777777" w:rsidR="005B02C1" w:rsidRPr="002A4C20" w:rsidRDefault="005B02C1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RV-Rev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F83C8" w14:textId="77777777" w:rsidR="005B02C1" w:rsidRPr="002A4C20" w:rsidRDefault="005B02C1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GTCCAACGATAATCGGGTTTG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F653A" w14:textId="77777777" w:rsidR="005B02C1" w:rsidRPr="002A4C20" w:rsidRDefault="005B02C1" w:rsidP="005B02C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067-7087</w:t>
            </w:r>
          </w:p>
        </w:tc>
      </w:tr>
      <w:tr w:rsidR="005B02C1" w:rsidRPr="002A4C20" w14:paraId="7DB6FDE9" w14:textId="77777777" w:rsidTr="007444C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490D2" w14:textId="77777777" w:rsidR="005B02C1" w:rsidRPr="002A4C20" w:rsidRDefault="005B02C1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RV-For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4A785" w14:textId="77777777" w:rsidR="005B02C1" w:rsidRPr="002A4C20" w:rsidRDefault="005B02C1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GCTAAATTCTTCAGGCCTC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B9458" w14:textId="77777777" w:rsidR="005B02C1" w:rsidRPr="002A4C20" w:rsidRDefault="005B02C1" w:rsidP="005B02C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982-7000</w:t>
            </w:r>
          </w:p>
        </w:tc>
      </w:tr>
      <w:tr w:rsidR="005B02C1" w:rsidRPr="002A4C20" w14:paraId="69B2528D" w14:textId="77777777" w:rsidTr="007444C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7BCEB" w14:textId="77777777" w:rsidR="005B02C1" w:rsidRPr="002A4C20" w:rsidRDefault="005B02C1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RV-Rev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76528" w14:textId="77777777" w:rsidR="005B02C1" w:rsidRPr="002A4C20" w:rsidRDefault="005B02C1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TTGAGACCTAGTTCAG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064A8" w14:textId="77777777" w:rsidR="005B02C1" w:rsidRPr="002A4C20" w:rsidRDefault="005B02C1" w:rsidP="005B02C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954-7971</w:t>
            </w:r>
          </w:p>
        </w:tc>
      </w:tr>
      <w:tr w:rsidR="005B02C1" w:rsidRPr="002A4C20" w14:paraId="0128958B" w14:textId="77777777" w:rsidTr="007444C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5DD09" w14:textId="77777777" w:rsidR="005B02C1" w:rsidRPr="002A4C20" w:rsidRDefault="005B02C1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RV-For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D9F19" w14:textId="77777777" w:rsidR="005B02C1" w:rsidRPr="002A4C20" w:rsidRDefault="005B02C1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TACTGAAGAGATTGAC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D739A" w14:textId="77777777" w:rsidR="005B02C1" w:rsidRPr="002A4C20" w:rsidRDefault="005B02C1" w:rsidP="005B02C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844-7861</w:t>
            </w:r>
          </w:p>
        </w:tc>
      </w:tr>
      <w:tr w:rsidR="005B02C1" w:rsidRPr="002A4C20" w14:paraId="7EA7312F" w14:textId="77777777" w:rsidTr="007444C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DAAA0" w14:textId="77777777" w:rsidR="005B02C1" w:rsidRPr="002A4C20" w:rsidRDefault="005B02C1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RV-Rev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76748" w14:textId="77777777" w:rsidR="005B02C1" w:rsidRPr="002A4C20" w:rsidRDefault="005B02C1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CGTCCATCATTGTCCA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2327A" w14:textId="77777777" w:rsidR="005B02C1" w:rsidRPr="002A4C20" w:rsidRDefault="005B02C1" w:rsidP="005B02C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826-8843</w:t>
            </w:r>
          </w:p>
        </w:tc>
      </w:tr>
      <w:tr w:rsidR="005B02C1" w:rsidRPr="002A4C20" w14:paraId="528ED1FC" w14:textId="77777777" w:rsidTr="007444C2">
        <w:trPr>
          <w:trHeight w:val="240"/>
        </w:trPr>
        <w:tc>
          <w:tcPr>
            <w:tcW w:w="25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F16C11F" w14:textId="77777777" w:rsidR="005B02C1" w:rsidRPr="002A4C20" w:rsidRDefault="005B02C1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RV-For10</w:t>
            </w:r>
          </w:p>
        </w:tc>
        <w:tc>
          <w:tcPr>
            <w:tcW w:w="3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6FBB593" w14:textId="77777777" w:rsidR="005B02C1" w:rsidRPr="002A4C20" w:rsidRDefault="005B02C1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TATGATGGCGTGAAAGCG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171B739" w14:textId="77777777" w:rsidR="005B02C1" w:rsidRPr="002A4C20" w:rsidRDefault="005B02C1" w:rsidP="005B02C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712-8730</w:t>
            </w:r>
          </w:p>
        </w:tc>
      </w:tr>
      <w:tr w:rsidR="005B02C1" w:rsidRPr="002A4C20" w14:paraId="2AB1DE35" w14:textId="77777777" w:rsidTr="007444C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1A86F0" w14:textId="77777777" w:rsidR="005B02C1" w:rsidRPr="002A4C20" w:rsidRDefault="005B02C1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ERV-Rev10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B78F96" w14:textId="77777777" w:rsidR="005B02C1" w:rsidRPr="002A4C20" w:rsidRDefault="005B02C1" w:rsidP="007444C2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TAGCACCTCACTAACAAG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0C44A3" w14:textId="77777777" w:rsidR="005B02C1" w:rsidRPr="002A4C20" w:rsidRDefault="005B02C1" w:rsidP="005B02C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A4C20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288-9306</w:t>
            </w:r>
          </w:p>
        </w:tc>
      </w:tr>
    </w:tbl>
    <w:p w14:paraId="04A66B8D" w14:textId="28D72352" w:rsidR="005B02C1" w:rsidRPr="00092EFF" w:rsidRDefault="00F01E34" w:rsidP="005B02C1">
      <w:pPr>
        <w:rPr>
          <w:rFonts w:ascii="Times New Roman" w:eastAsia="Times New Roman" w:hAnsi="Times New Roman" w:cs="Times New Roman"/>
          <w:bCs/>
          <w:color w:val="000000"/>
          <w:sz w:val="20"/>
          <w:lang w:val="en-US" w:eastAsia="es-ES"/>
        </w:rPr>
      </w:pPr>
      <w:r w:rsidRPr="00092EFF">
        <w:rPr>
          <w:rFonts w:ascii="Times New Roman" w:eastAsia="Times New Roman" w:hAnsi="Times New Roman" w:cs="Times New Roman"/>
          <w:bCs/>
          <w:color w:val="000000"/>
          <w:sz w:val="20"/>
          <w:vertAlign w:val="superscript"/>
          <w:lang w:val="en-US" w:eastAsia="es-ES"/>
        </w:rPr>
        <w:t xml:space="preserve">1 </w:t>
      </w:r>
      <w:r w:rsidRPr="00092EFF">
        <w:rPr>
          <w:rFonts w:ascii="Times New Roman" w:eastAsia="Times New Roman" w:hAnsi="Times New Roman" w:cs="Times New Roman"/>
          <w:bCs/>
          <w:color w:val="000000"/>
          <w:sz w:val="20"/>
          <w:lang w:val="en-US" w:eastAsia="es-ES"/>
        </w:rPr>
        <w:t>Positions according</w:t>
      </w:r>
      <w:r w:rsidR="005B02C1" w:rsidRPr="00092EFF">
        <w:rPr>
          <w:rFonts w:ascii="Times New Roman" w:eastAsia="Times New Roman" w:hAnsi="Times New Roman" w:cs="Times New Roman"/>
          <w:bCs/>
          <w:color w:val="000000"/>
          <w:sz w:val="20"/>
          <w:lang w:val="en-US" w:eastAsia="es-ES"/>
        </w:rPr>
        <w:t xml:space="preserve"> to the NGS-derived </w:t>
      </w:r>
      <w:proofErr w:type="spellStart"/>
      <w:r w:rsidR="005B02C1" w:rsidRPr="00092EFF">
        <w:rPr>
          <w:rFonts w:ascii="Times New Roman" w:eastAsia="Times New Roman" w:hAnsi="Times New Roman" w:cs="Times New Roman"/>
          <w:bCs/>
          <w:color w:val="000000"/>
          <w:sz w:val="20"/>
          <w:lang w:val="en-US" w:eastAsia="es-ES"/>
        </w:rPr>
        <w:t>MeRV</w:t>
      </w:r>
      <w:proofErr w:type="spellEnd"/>
      <w:r w:rsidR="005B02C1" w:rsidRPr="00092EFF">
        <w:rPr>
          <w:rFonts w:ascii="Times New Roman" w:eastAsia="Times New Roman" w:hAnsi="Times New Roman" w:cs="Times New Roman"/>
          <w:bCs/>
          <w:color w:val="000000"/>
          <w:sz w:val="20"/>
          <w:lang w:val="en-US" w:eastAsia="es-ES"/>
        </w:rPr>
        <w:t xml:space="preserve"> nucleotide genomic sequence.</w:t>
      </w:r>
    </w:p>
    <w:p w14:paraId="7F78C0F5" w14:textId="77777777" w:rsidR="005B02C1" w:rsidRPr="00092EFF" w:rsidRDefault="005B02C1" w:rsidP="005B02C1">
      <w:pPr>
        <w:rPr>
          <w:rFonts w:ascii="Times New Roman" w:eastAsia="Times New Roman" w:hAnsi="Times New Roman" w:cs="Times New Roman"/>
          <w:b/>
          <w:bCs/>
          <w:color w:val="000000"/>
          <w:sz w:val="20"/>
          <w:lang w:val="en-US" w:eastAsia="es-ES"/>
        </w:rPr>
      </w:pPr>
    </w:p>
    <w:p w14:paraId="568F74CF" w14:textId="77777777" w:rsidR="005B02C1" w:rsidRPr="002A4C20" w:rsidRDefault="005B02C1" w:rsidP="005B02C1">
      <w:pPr>
        <w:rPr>
          <w:rFonts w:ascii="Times New Roman" w:eastAsia="Times New Roman" w:hAnsi="Times New Roman" w:cs="Times New Roman"/>
          <w:b/>
          <w:bCs/>
          <w:color w:val="000000"/>
          <w:lang w:val="en-US" w:eastAsia="es-ES"/>
        </w:rPr>
      </w:pPr>
      <w:bookmarkStart w:id="1" w:name="_GoBack"/>
      <w:bookmarkEnd w:id="1"/>
    </w:p>
    <w:sectPr w:rsidR="005B02C1" w:rsidRPr="002A4C20" w:rsidSect="007075FC">
      <w:pgSz w:w="11906" w:h="16838"/>
      <w:pgMar w:top="1418" w:right="1701" w:bottom="1418" w:left="1701" w:header="0" w:footer="0" w:gutter="0"/>
      <w:cols w:space="720"/>
      <w:formProt w:val="0"/>
      <w:docGrid w:linePitch="326" w:charSpace="-6145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8C959C" w14:textId="77777777" w:rsidR="00D15864" w:rsidRDefault="00D15864">
      <w:r>
        <w:separator/>
      </w:r>
    </w:p>
  </w:endnote>
  <w:endnote w:type="continuationSeparator" w:id="0">
    <w:p w14:paraId="333CB0D2" w14:textId="77777777" w:rsidR="00D15864" w:rsidRDefault="00D158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FreeSans">
    <w:altName w:val="Cambria"/>
    <w:charset w:val="01"/>
    <w:family w:val="roman"/>
    <w:pitch w:val="variable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9727B0" w14:textId="77777777" w:rsidR="00D15864" w:rsidRDefault="00D15864">
      <w:r>
        <w:separator/>
      </w:r>
    </w:p>
  </w:footnote>
  <w:footnote w:type="continuationSeparator" w:id="0">
    <w:p w14:paraId="7C059BB6" w14:textId="77777777" w:rsidR="00D15864" w:rsidRDefault="00D15864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uario de Windows">
    <w15:presenceInfo w15:providerId="None" w15:userId="Usuario de Windows"/>
  </w15:person>
  <w15:person w15:author="cristina rodriguez nevado">
    <w15:presenceInfo w15:providerId="Windows Live" w15:userId="32188d9490049b0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BE0"/>
    <w:rsid w:val="00092EFF"/>
    <w:rsid w:val="000F23F5"/>
    <w:rsid w:val="002A4C20"/>
    <w:rsid w:val="00417EB9"/>
    <w:rsid w:val="004D3969"/>
    <w:rsid w:val="00516C19"/>
    <w:rsid w:val="005B02C1"/>
    <w:rsid w:val="006061E9"/>
    <w:rsid w:val="007075FC"/>
    <w:rsid w:val="007444C2"/>
    <w:rsid w:val="00862EA2"/>
    <w:rsid w:val="00871333"/>
    <w:rsid w:val="009A0B23"/>
    <w:rsid w:val="00A37BE0"/>
    <w:rsid w:val="00A66D39"/>
    <w:rsid w:val="00B06FE2"/>
    <w:rsid w:val="00BB5A1A"/>
    <w:rsid w:val="00C01C0D"/>
    <w:rsid w:val="00D15864"/>
    <w:rsid w:val="00E05364"/>
    <w:rsid w:val="00EA6D69"/>
    <w:rsid w:val="00EE5EFE"/>
    <w:rsid w:val="00F01E34"/>
    <w:rsid w:val="00F45146"/>
    <w:rsid w:val="00FF5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A2940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2C1"/>
    <w:pPr>
      <w:suppressAutoHyphens/>
      <w:textAlignment w:val="baseline"/>
    </w:pPr>
    <w:rPr>
      <w:rFonts w:ascii="Liberation Serif" w:eastAsia="Noto Sans CJK SC Regular" w:hAnsi="Liberation Serif" w:cs="FreeSans"/>
      <w:lang w:val="es-E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A0B2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0B2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0B23"/>
    <w:rPr>
      <w:rFonts w:ascii="Liberation Serif" w:eastAsia="Noto Sans CJK SC Regular" w:hAnsi="Liberation Serif" w:cs="FreeSans"/>
      <w:lang w:val="es-ES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B2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B23"/>
    <w:rPr>
      <w:rFonts w:ascii="Liberation Serif" w:eastAsia="Noto Sans CJK SC Regular" w:hAnsi="Liberation Serif" w:cs="FreeSans"/>
      <w:b/>
      <w:bCs/>
      <w:sz w:val="20"/>
      <w:szCs w:val="20"/>
      <w:lang w:val="es-ES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0B2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B23"/>
    <w:rPr>
      <w:rFonts w:ascii="Lucida Grande" w:eastAsia="Noto Sans CJK SC Regular" w:hAnsi="Lucida Grande" w:cs="Lucida Grande"/>
      <w:sz w:val="18"/>
      <w:szCs w:val="18"/>
      <w:lang w:val="es-ES" w:eastAsia="zh-CN" w:bidi="hi-IN"/>
    </w:rPr>
  </w:style>
  <w:style w:type="paragraph" w:styleId="Title">
    <w:name w:val="Title"/>
    <w:basedOn w:val="Normal"/>
    <w:next w:val="Normal"/>
    <w:link w:val="TitleChar"/>
    <w:qFormat/>
    <w:rsid w:val="00871333"/>
    <w:pPr>
      <w:suppressLineNumbers/>
      <w:suppressAutoHyphens w:val="0"/>
      <w:spacing w:before="240" w:after="360"/>
      <w:jc w:val="center"/>
      <w:textAlignment w:val="auto"/>
    </w:pPr>
    <w:rPr>
      <w:rFonts w:ascii="Times New Roman" w:eastAsiaTheme="minorHAnsi" w:hAnsi="Times New Roman" w:cs="Times New Roman"/>
      <w:b/>
      <w:sz w:val="32"/>
      <w:szCs w:val="32"/>
      <w:lang w:val="en-US" w:eastAsia="en-US" w:bidi="ar-SA"/>
    </w:rPr>
  </w:style>
  <w:style w:type="character" w:customStyle="1" w:styleId="TitleChar">
    <w:name w:val="Title Char"/>
    <w:basedOn w:val="DefaultParagraphFont"/>
    <w:link w:val="Title"/>
    <w:rsid w:val="00871333"/>
    <w:rPr>
      <w:rFonts w:ascii="Times New Roman" w:eastAsiaTheme="minorHAnsi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71333"/>
    <w:pPr>
      <w:numPr>
        <w:ilvl w:val="0"/>
      </w:numPr>
      <w:suppressAutoHyphens w:val="0"/>
      <w:spacing w:before="240" w:after="240"/>
      <w:textAlignment w:val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 w:eastAsia="en-US" w:bidi="ar-SA"/>
    </w:rPr>
  </w:style>
  <w:style w:type="paragraph" w:customStyle="1" w:styleId="SupplementaryMaterial">
    <w:name w:val="Supplementary Material"/>
    <w:basedOn w:val="Title"/>
    <w:next w:val="Title"/>
    <w:qFormat/>
    <w:rsid w:val="00871333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871333"/>
    <w:pPr>
      <w:numPr>
        <w:ilvl w:val="1"/>
      </w:numPr>
      <w:spacing w:after="160"/>
    </w:pPr>
    <w:rPr>
      <w:rFonts w:asciiTheme="minorHAnsi" w:eastAsiaTheme="minorEastAsia" w:hAnsiTheme="minorHAnsi" w:cs="Mangal"/>
      <w:color w:val="5A5A5A" w:themeColor="text1" w:themeTint="A5"/>
      <w:spacing w:val="15"/>
      <w:sz w:val="22"/>
      <w:szCs w:val="20"/>
    </w:rPr>
  </w:style>
  <w:style w:type="character" w:customStyle="1" w:styleId="SubtitleChar">
    <w:name w:val="Subtitle Char"/>
    <w:basedOn w:val="DefaultParagraphFont"/>
    <w:link w:val="Subtitle"/>
    <w:uiPriority w:val="11"/>
    <w:rsid w:val="00871333"/>
    <w:rPr>
      <w:rFonts w:cs="Mangal"/>
      <w:color w:val="5A5A5A" w:themeColor="text1" w:themeTint="A5"/>
      <w:spacing w:val="15"/>
      <w:sz w:val="22"/>
      <w:szCs w:val="20"/>
      <w:lang w:val="es-ES" w:eastAsia="zh-CN" w:bidi="hi-I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62EA2"/>
    <w:rPr>
      <w:rFonts w:cs="Mangal"/>
      <w:szCs w:val="21"/>
    </w:rPr>
  </w:style>
  <w:style w:type="paragraph" w:styleId="Footer">
    <w:name w:val="footer"/>
    <w:basedOn w:val="Normal"/>
    <w:link w:val="FooterChar"/>
    <w:uiPriority w:val="99"/>
    <w:unhideWhenUsed/>
    <w:rsid w:val="00862EA2"/>
    <w:pPr>
      <w:tabs>
        <w:tab w:val="center" w:pos="4252"/>
        <w:tab w:val="right" w:pos="8504"/>
      </w:tabs>
    </w:pPr>
    <w:rPr>
      <w:rFonts w:asciiTheme="minorHAnsi" w:eastAsiaTheme="minorEastAsia" w:hAnsiTheme="minorHAnsi" w:cs="Mangal"/>
      <w:szCs w:val="21"/>
      <w:lang w:val="en-US" w:eastAsia="en-US" w:bidi="ar-SA"/>
    </w:rPr>
  </w:style>
  <w:style w:type="character" w:customStyle="1" w:styleId="PiedepginaCar1">
    <w:name w:val="Pie de página Car1"/>
    <w:basedOn w:val="DefaultParagraphFont"/>
    <w:uiPriority w:val="99"/>
    <w:semiHidden/>
    <w:rsid w:val="00862EA2"/>
    <w:rPr>
      <w:rFonts w:ascii="Liberation Serif" w:eastAsia="Noto Sans CJK SC Regular" w:hAnsi="Liberation Serif" w:cs="Mangal"/>
      <w:szCs w:val="21"/>
      <w:lang w:val="es-ES" w:eastAsia="zh-CN" w:bidi="hi-IN"/>
    </w:rPr>
  </w:style>
  <w:style w:type="table" w:styleId="TableGrid">
    <w:name w:val="Table Grid"/>
    <w:basedOn w:val="TableNormal"/>
    <w:uiPriority w:val="39"/>
    <w:rsid w:val="00862EA2"/>
    <w:rPr>
      <w:rFonts w:ascii="Liberation Serif" w:eastAsia="Noto Sans CJK SC Regular" w:hAnsi="Liberation Serif" w:cs="FreeSans"/>
      <w:lang w:val="es-ES" w:eastAsia="zh-CN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62EA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2C1"/>
    <w:pPr>
      <w:suppressAutoHyphens/>
      <w:textAlignment w:val="baseline"/>
    </w:pPr>
    <w:rPr>
      <w:rFonts w:ascii="Liberation Serif" w:eastAsia="Noto Sans CJK SC Regular" w:hAnsi="Liberation Serif" w:cs="FreeSans"/>
      <w:lang w:val="es-E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A0B2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0B2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0B23"/>
    <w:rPr>
      <w:rFonts w:ascii="Liberation Serif" w:eastAsia="Noto Sans CJK SC Regular" w:hAnsi="Liberation Serif" w:cs="FreeSans"/>
      <w:lang w:val="es-ES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B2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B23"/>
    <w:rPr>
      <w:rFonts w:ascii="Liberation Serif" w:eastAsia="Noto Sans CJK SC Regular" w:hAnsi="Liberation Serif" w:cs="FreeSans"/>
      <w:b/>
      <w:bCs/>
      <w:sz w:val="20"/>
      <w:szCs w:val="20"/>
      <w:lang w:val="es-ES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0B2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B23"/>
    <w:rPr>
      <w:rFonts w:ascii="Lucida Grande" w:eastAsia="Noto Sans CJK SC Regular" w:hAnsi="Lucida Grande" w:cs="Lucida Grande"/>
      <w:sz w:val="18"/>
      <w:szCs w:val="18"/>
      <w:lang w:val="es-ES" w:eastAsia="zh-CN" w:bidi="hi-IN"/>
    </w:rPr>
  </w:style>
  <w:style w:type="paragraph" w:styleId="Title">
    <w:name w:val="Title"/>
    <w:basedOn w:val="Normal"/>
    <w:next w:val="Normal"/>
    <w:link w:val="TitleChar"/>
    <w:qFormat/>
    <w:rsid w:val="00871333"/>
    <w:pPr>
      <w:suppressLineNumbers/>
      <w:suppressAutoHyphens w:val="0"/>
      <w:spacing w:before="240" w:after="360"/>
      <w:jc w:val="center"/>
      <w:textAlignment w:val="auto"/>
    </w:pPr>
    <w:rPr>
      <w:rFonts w:ascii="Times New Roman" w:eastAsiaTheme="minorHAnsi" w:hAnsi="Times New Roman" w:cs="Times New Roman"/>
      <w:b/>
      <w:sz w:val="32"/>
      <w:szCs w:val="32"/>
      <w:lang w:val="en-US" w:eastAsia="en-US" w:bidi="ar-SA"/>
    </w:rPr>
  </w:style>
  <w:style w:type="character" w:customStyle="1" w:styleId="TitleChar">
    <w:name w:val="Title Char"/>
    <w:basedOn w:val="DefaultParagraphFont"/>
    <w:link w:val="Title"/>
    <w:rsid w:val="00871333"/>
    <w:rPr>
      <w:rFonts w:ascii="Times New Roman" w:eastAsiaTheme="minorHAnsi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71333"/>
    <w:pPr>
      <w:numPr>
        <w:ilvl w:val="0"/>
      </w:numPr>
      <w:suppressAutoHyphens w:val="0"/>
      <w:spacing w:before="240" w:after="240"/>
      <w:textAlignment w:val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 w:eastAsia="en-US" w:bidi="ar-SA"/>
    </w:rPr>
  </w:style>
  <w:style w:type="paragraph" w:customStyle="1" w:styleId="SupplementaryMaterial">
    <w:name w:val="Supplementary Material"/>
    <w:basedOn w:val="Title"/>
    <w:next w:val="Title"/>
    <w:qFormat/>
    <w:rsid w:val="00871333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871333"/>
    <w:pPr>
      <w:numPr>
        <w:ilvl w:val="1"/>
      </w:numPr>
      <w:spacing w:after="160"/>
    </w:pPr>
    <w:rPr>
      <w:rFonts w:asciiTheme="minorHAnsi" w:eastAsiaTheme="minorEastAsia" w:hAnsiTheme="minorHAnsi" w:cs="Mangal"/>
      <w:color w:val="5A5A5A" w:themeColor="text1" w:themeTint="A5"/>
      <w:spacing w:val="15"/>
      <w:sz w:val="22"/>
      <w:szCs w:val="20"/>
    </w:rPr>
  </w:style>
  <w:style w:type="character" w:customStyle="1" w:styleId="SubtitleChar">
    <w:name w:val="Subtitle Char"/>
    <w:basedOn w:val="DefaultParagraphFont"/>
    <w:link w:val="Subtitle"/>
    <w:uiPriority w:val="11"/>
    <w:rsid w:val="00871333"/>
    <w:rPr>
      <w:rFonts w:cs="Mangal"/>
      <w:color w:val="5A5A5A" w:themeColor="text1" w:themeTint="A5"/>
      <w:spacing w:val="15"/>
      <w:sz w:val="22"/>
      <w:szCs w:val="20"/>
      <w:lang w:val="es-ES" w:eastAsia="zh-CN" w:bidi="hi-I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62EA2"/>
    <w:rPr>
      <w:rFonts w:cs="Mangal"/>
      <w:szCs w:val="21"/>
    </w:rPr>
  </w:style>
  <w:style w:type="paragraph" w:styleId="Footer">
    <w:name w:val="footer"/>
    <w:basedOn w:val="Normal"/>
    <w:link w:val="FooterChar"/>
    <w:uiPriority w:val="99"/>
    <w:unhideWhenUsed/>
    <w:rsid w:val="00862EA2"/>
    <w:pPr>
      <w:tabs>
        <w:tab w:val="center" w:pos="4252"/>
        <w:tab w:val="right" w:pos="8504"/>
      </w:tabs>
    </w:pPr>
    <w:rPr>
      <w:rFonts w:asciiTheme="minorHAnsi" w:eastAsiaTheme="minorEastAsia" w:hAnsiTheme="minorHAnsi" w:cs="Mangal"/>
      <w:szCs w:val="21"/>
      <w:lang w:val="en-US" w:eastAsia="en-US" w:bidi="ar-SA"/>
    </w:rPr>
  </w:style>
  <w:style w:type="character" w:customStyle="1" w:styleId="PiedepginaCar1">
    <w:name w:val="Pie de página Car1"/>
    <w:basedOn w:val="DefaultParagraphFont"/>
    <w:uiPriority w:val="99"/>
    <w:semiHidden/>
    <w:rsid w:val="00862EA2"/>
    <w:rPr>
      <w:rFonts w:ascii="Liberation Serif" w:eastAsia="Noto Sans CJK SC Regular" w:hAnsi="Liberation Serif" w:cs="Mangal"/>
      <w:szCs w:val="21"/>
      <w:lang w:val="es-ES" w:eastAsia="zh-CN" w:bidi="hi-IN"/>
    </w:rPr>
  </w:style>
  <w:style w:type="table" w:styleId="TableGrid">
    <w:name w:val="Table Grid"/>
    <w:basedOn w:val="TableNormal"/>
    <w:uiPriority w:val="39"/>
    <w:rsid w:val="00862EA2"/>
    <w:rPr>
      <w:rFonts w:ascii="Liberation Serif" w:eastAsia="Noto Sans CJK SC Regular" w:hAnsi="Liberation Serif" w:cs="FreeSans"/>
      <w:lang w:val="es-ES" w:eastAsia="zh-CN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62E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324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2.DOCX</DocumentId>
    <TitleName xmlns="0ee220af-f9d7-4c7f-8433-50fb4088673f">Table 2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59B77D2F-4E44-4541-B0F4-27BD78863E8F}"/>
</file>

<file path=customXml/itemProps2.xml><?xml version="1.0" encoding="utf-8"?>
<ds:datastoreItem xmlns:ds="http://schemas.openxmlformats.org/officeDocument/2006/customXml" ds:itemID="{4F8ED4C8-AC0A-4EFD-9269-BFBF010C5A4B}"/>
</file>

<file path=customXml/itemProps3.xml><?xml version="1.0" encoding="utf-8"?>
<ds:datastoreItem xmlns:ds="http://schemas.openxmlformats.org/officeDocument/2006/customXml" ds:itemID="{C6C0E04E-DA71-4567-B366-F13C14BA18C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5</Characters>
  <Application>Microsoft Macintosh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Politecnica de Madrid</Company>
  <LinksUpToDate>false</LinksUpToDate>
  <CharactersWithSpaces>1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el Pagan</dc:creator>
  <cp:keywords/>
  <dc:description/>
  <cp:lastModifiedBy>Israel Pagan</cp:lastModifiedBy>
  <cp:revision>2</cp:revision>
  <dcterms:created xsi:type="dcterms:W3CDTF">2017-10-25T16:58:00Z</dcterms:created>
  <dcterms:modified xsi:type="dcterms:W3CDTF">2017-10-25T16:58:00Z</dcterms:modified>
</cp:coreProperties>
</file>